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Additional file 2: Table S2 SNP Effects and functional analysi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4477"/>
        <w:gridCol w:w="1291"/>
        <w:gridCol w:w="1938"/>
        <w:gridCol w:w="2191"/>
        <w:gridCol w:w="1379"/>
      </w:tblGrid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bsit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ment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que aspect of the too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face /Platform</w:t>
            </w:r>
          </w:p>
        </w:tc>
      </w:tr>
      <w:tr>
        <w:trPr>
          <w:trHeight w:val="510" w:hRule="atLeast"/>
        </w:trPr>
        <w:tc>
          <w:tcPr>
            <w:tcW w:w="128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IN CODING REGION - NON SYNONYMOUS SNPS</w:t>
            </w:r>
          </w:p>
        </w:tc>
      </w:tr>
      <w:tr>
        <w:trPr>
          <w:trHeight w:val="510" w:hRule="atLeast"/>
        </w:trPr>
        <w:tc>
          <w:tcPr>
            <w:tcW w:w="128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hanges in Protein function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nt Effect Predictor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ensembl.org/info/docs/variation/vep/index.html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ly known as SNP Effect predictor, Missense SNPs prediction link out to SIFT and PolyPhen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ing function of known and unknown SNP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ailable as Web interface/ perl script/ Ensemble’s perl API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NPs3D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snps3d.org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y user interface; provides web links to follow up analysi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s effects of non synonymous SNPs in an input gene with respect to stability of protein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S-SNP/PDB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ls-snp.icm.jhu.edu/ls-snp-pdb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ts one map the variations on 3D structures available in Protein Data Bank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Base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modbase.compbio.ucsf.edu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arative annotated protein structure model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s the structure of the protein model and compares between species and various available transcript variants; Other follow up tools accessible at the Web link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olyDoms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polydoms.cchmc.org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mmend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grates data on pathways, interactions and allelic variations during functional and structural prediction of SNP effect Has filters to choose type of SNP. 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UniProt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uniprot.org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ic comprehensive database for protein sequence and functional information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Peffect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snpeffect.switchlab.org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rehensive functional analysis and annotation of variant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ailed variant analysis of disease and human proteome with the following tools: TANGO, WALTZ, LIMBO and FOLDx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pasuite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pupasuite.bioinfo.cipf.es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ht take processing tim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des filters for checking SNPs in regulatory elements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PMuSiC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babylone.ulb.ac.be/popmusic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s single site mutations in protein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in silico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 check for changes/effect in stability of protein structure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tation Profiling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profile.mutdb.org/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ctional Analysis and prediction of loss or gain of function by Amino Acid Substitutions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lyPhen-2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genetics.bwh.harvard.edu/pph2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ctionality analysis of amino acid substitutions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FT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sift.jcvi.org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ctionality analysis of amino acid substitutions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OVEAN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provean.jcvi.org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ctionality analysis of single, multiple amino acid substitutions, insertions and deletion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28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ost translational Modifications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etPhos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cbs.dtu.dk/services/NetPhos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es phosphorylation sites on protein sequenc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OSITE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prosite.expasy.org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ctional annotation of protein sequence and motif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cks for functional effects of SNP near a posttranslational modification motif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28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NP IN NON-CODING REGION </w:t>
            </w:r>
          </w:p>
        </w:tc>
      </w:tr>
      <w:tr>
        <w:trPr>
          <w:trHeight w:val="510" w:hRule="atLeast"/>
        </w:trPr>
        <w:tc>
          <w:tcPr>
            <w:tcW w:w="128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hanges in Gene Regulation</w:t>
            </w:r>
          </w:p>
        </w:tc>
      </w:tr>
      <w:tr>
        <w:trPr>
          <w:trHeight w:val="510" w:hRule="atLeast"/>
        </w:trPr>
        <w:tc>
          <w:tcPr>
            <w:tcW w:w="128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anges in Transcription Factors and Promoter regions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UCSC Genome Browser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genome.ucsc.edu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pasuite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pupasuite.bioinfo.cipf.es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tic Variation Database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humgen.nl/SNP_databases.html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extensive collection of listed links to tools for various operations concerning SNP analysi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b Link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FBIND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tfbind.hgc.jp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tInspector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genomatix.de/matinspector.html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FSEARCH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cbrc.jp/research/db/TFSEARCH.html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APPER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bio.chip.org/mapper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s-rSNP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genomics.csse.unimelb.edu.au/product-is-rSNP.php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mmend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egulomeDB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regulomedb.org/index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nt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ns SNP sites for significant potential regulatory function and elements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nciSNP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bioconductor.org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nt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kes into account chromatin features during functional prioritization of SNP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ragon ERE Finder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datam.i2r.a-star.edu.sg/ereV3/index.html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ful for investigating hormone mediated disease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ds Estrogen response elements (ERE)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JASPER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jaspar.genereg.net/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ds Androgen response elements (ARE) along with various other transcription factor binding profiles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STOR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zlab.bu.edu/~mfrith/cister.shtml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ds Estrogen response elements (ERE) and Androgen response element (ARE); and other cis-acting regulatory elements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28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anges in microRNA induced regulation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irBase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mirbase.org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RNA sequence and annotation databas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irsnpscore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bigr.medisin.ntnu.no/mirsnpscore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databas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lists SNPS computationally predicted to effect miRNA target sites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irSNP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cmbi.bjmu.edu.cn/mirsnp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 Databas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croRNA.org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microrna.org/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ains experimentally observed expression patterns and predicted downregulation scores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olymiRTS database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compbio.uthsc.edu/miRSNP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mmend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base of variations found in predicted and experimentally verified miRNA sites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AU"/>
              </w:rPr>
              <w:t>Patrocles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patrocles.org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commended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tabase of polymorphic miRNAs 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28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Changes in Gene Expression </w:t>
            </w:r>
          </w:p>
        </w:tc>
      </w:tr>
      <w:tr>
        <w:trPr>
          <w:trHeight w:val="510" w:hRule="atLeast"/>
        </w:trPr>
        <w:tc>
          <w:tcPr>
            <w:tcW w:w="128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QTL resources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QTL Explorer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eb.bioinformatics.ic.ac.uk/eqtlexplorer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QTL Viewer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statgen.ncsu.edu/eQTLViewer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FastMap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cebc.unc.edu/fastmap.html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functional link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irnet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cs.washington.edu/homes/suinlee/lirnet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ifies functional SNPs based on a calculated “regulatory potential” depending on gene and SNP detail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lab;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s GenViewer for Windows users.</w:t>
            </w:r>
          </w:p>
        </w:tc>
      </w:tr>
      <w:tr>
        <w:trPr>
          <w:trHeight w:val="510" w:hRule="atLeast"/>
        </w:trPr>
        <w:tc>
          <w:tcPr>
            <w:tcW w:w="128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anges in splicing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SEFinder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rulai.cshl.edu/tools/ESE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ds exonic splicing enhancer in an input sequenc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SRSearch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esrsearch.tau.ac.il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ds exonic splicing regulatory elements in an input sequence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S ESE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genes.mit.edu/fas-ess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ds exonic splicing silencers in an input sequenc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SX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cubweb.biology.columbia.edu/pesx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ds putative exonic silencers and enhancers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cue ESE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genes.mit.edu/burgelab/rescue-ese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inds exonic splicing enhancer in an input sequence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des species filter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uman Splice Finder (HSF)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umd.be/HSF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ly recommended. Accepts various input formats.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 analyse exonic and intronic mutations causing potential splicing defects 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sSNPTarget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variome.kobic.re.kr/ssSNPTarget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mmend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iles Splicing defects/influences caused due to SNP events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Pinfo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snpinfo.niehs.nih.gov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edium of various useful tool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b link</w:t>
            </w:r>
          </w:p>
        </w:tc>
      </w:tr>
      <w:tr>
        <w:trPr>
          <w:trHeight w:val="510" w:hRule="atLeast"/>
        </w:trPr>
        <w:tc>
          <w:tcPr>
            <w:tcW w:w="128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anges in polyadenylation signals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AU"/>
              </w:rPr>
              <w:t>PolyApred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imtech.res.in/raghava/polyapred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sili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ediction of polyadenylation signal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AU"/>
              </w:rPr>
              <w:t>Polyadq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rulai.cshl.edu/tools/polyadq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In silic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tection of Polyadenylation signals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AU"/>
              </w:rPr>
              <w:t xml:space="preserve">Mfold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bioinfo.rpi.edu/applications/mfold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mmend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AU"/>
              </w:rPr>
              <w:t>pknotsRG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bibiserv.techfak.uni-bielefeld.de/pknotsrg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nt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und in the RNA studio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shd w:fill="FFFFFF" w:val="clear"/>
                <w:lang w:val="en-AU"/>
              </w:rPr>
              <w:t xml:space="preserve">Bielefeld Bioinformatics Server </w:t>
            </w:r>
            <w:r>
              <w:rPr>
                <w:rStyle w:val="Interref"/>
                <w:rFonts w:eastAsia="Arial Unicode MS" w:cs="Times New Roman" w:ascii="Times New Roman" w:hAnsi="Times New Roman"/>
                <w:sz w:val="20"/>
                <w:szCs w:val="20"/>
                <w:shd w:fill="FFFFFF" w:val="clear"/>
                <w:lang w:val="en-AU"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AU"/>
              </w:rPr>
              <w:t xml:space="preserve">BiBiServ) 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eastAsia="Arial Unicode MS" w:cs="Times New Roman" w:ascii="Times New Roman" w:hAnsi="Times New Roman"/>
                  <w:sz w:val="20"/>
                  <w:szCs w:val="20"/>
                  <w:shd w:fill="FFFFFF" w:val="clear"/>
                </w:rPr>
                <w:t>http://bibiserv.techfak.uni-bielefeld.d</w:t>
              </w:r>
              <w:r>
                <w:rPr>
                  <w:rStyle w:val="InternetLink"/>
                  <w:rFonts w:eastAsia="Arial Unicode MS" w:cs="Times New Roman" w:ascii="Times New Roman" w:hAnsi="Times New Roman"/>
                  <w:sz w:val="20"/>
                  <w:szCs w:val="20"/>
                  <w:shd w:fill="FFFFFF" w:val="clear"/>
                </w:rPr>
                <w:t>e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ource of Bioinformatic tool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b link</w:t>
            </w:r>
          </w:p>
        </w:tc>
      </w:tr>
      <w:tr>
        <w:trPr>
          <w:trHeight w:val="510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AU"/>
              </w:rPr>
              <w:t>ERPIN (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  <w:lang w:val="en-AU"/>
              </w:rPr>
              <w:t xml:space="preserve"> Easy RNA Profile Identificatio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tagc.univ-mrs.fr/erpin/</w:t>
              </w:r>
            </w:hyperlink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cation of RNA Motifs and secondary structur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ref">
    <w:name w:val="interr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1">
    <w:name w:val="Style12"/>
    <w:basedOn w:val="Normal"/>
    <w:qFormat/>
    <w:pPr>
      <w:bidi w:val="1"/>
      <w:spacing w:lineRule="auto" w:line="240" w:before="0" w:after="0"/>
    </w:pPr>
    <w:rPr>
      <w:rFonts w:ascii="Calibri" w:hAnsi="Calibri" w:eastAsia="Calibri" w:cs="Arial"/>
      <w:lang w:bidi="fa-I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info/docs/variation/vep/index.html" TargetMode="External"/><Relationship Id="rId3" Type="http://schemas.openxmlformats.org/officeDocument/2006/relationships/hyperlink" Target="http://www.snps3d.org/" TargetMode="External"/><Relationship Id="rId4" Type="http://schemas.openxmlformats.org/officeDocument/2006/relationships/hyperlink" Target="http://ls-snp.icm.jhu.edu/ls-snp-pdb/" TargetMode="External"/><Relationship Id="rId5" Type="http://schemas.openxmlformats.org/officeDocument/2006/relationships/hyperlink" Target="http://modbase.compbio.ucsf.edu/" TargetMode="External"/><Relationship Id="rId6" Type="http://schemas.openxmlformats.org/officeDocument/2006/relationships/hyperlink" Target="http://polydoms.cchmc.org/" TargetMode="External"/><Relationship Id="rId7" Type="http://schemas.openxmlformats.org/officeDocument/2006/relationships/hyperlink" Target="http://www.uniprot.org/" TargetMode="External"/><Relationship Id="rId8" Type="http://schemas.openxmlformats.org/officeDocument/2006/relationships/hyperlink" Target="http://snpeffect.switchlab.org/" TargetMode="External"/><Relationship Id="rId9" Type="http://schemas.openxmlformats.org/officeDocument/2006/relationships/hyperlink" Target="http://pupasuite.bioinfo.cipf.es/" TargetMode="External"/><Relationship Id="rId10" Type="http://schemas.openxmlformats.org/officeDocument/2006/relationships/hyperlink" Target="http://babylone.ulb.ac.be/popmusic/" TargetMode="External"/><Relationship Id="rId11" Type="http://schemas.openxmlformats.org/officeDocument/2006/relationships/hyperlink" Target="http://profile.mutdb.org/" TargetMode="External"/><Relationship Id="rId12" Type="http://schemas.openxmlformats.org/officeDocument/2006/relationships/hyperlink" Target="http://genetics.bwh.harvard.edu/pph2/" TargetMode="External"/><Relationship Id="rId13" Type="http://schemas.openxmlformats.org/officeDocument/2006/relationships/hyperlink" Target="http://sift.jcvi.org/" TargetMode="External"/><Relationship Id="rId14" Type="http://schemas.openxmlformats.org/officeDocument/2006/relationships/hyperlink" Target="http://provean.jcvi.org/" TargetMode="External"/><Relationship Id="rId15" Type="http://schemas.openxmlformats.org/officeDocument/2006/relationships/hyperlink" Target="http://www.cbs.dtu.dk/services/NetPhos/" TargetMode="External"/><Relationship Id="rId16" Type="http://schemas.openxmlformats.org/officeDocument/2006/relationships/hyperlink" Target="http://prosite.expasy.org/" TargetMode="External"/><Relationship Id="rId17" Type="http://schemas.openxmlformats.org/officeDocument/2006/relationships/hyperlink" Target="http://genome.ucsc.edu/" TargetMode="External"/><Relationship Id="rId18" Type="http://schemas.openxmlformats.org/officeDocument/2006/relationships/hyperlink" Target="http://pupasuite.bioinfo.cipf.es/" TargetMode="External"/><Relationship Id="rId19" Type="http://schemas.openxmlformats.org/officeDocument/2006/relationships/hyperlink" Target="http://www.humgen.nl/SNP_databases.html" TargetMode="External"/><Relationship Id="rId20" Type="http://schemas.openxmlformats.org/officeDocument/2006/relationships/hyperlink" Target="http://tfbind.hgc.jp/" TargetMode="External"/><Relationship Id="rId21" Type="http://schemas.openxmlformats.org/officeDocument/2006/relationships/hyperlink" Target="http://www.genomatix.de/matinspector.html" TargetMode="External"/><Relationship Id="rId22" Type="http://schemas.openxmlformats.org/officeDocument/2006/relationships/hyperlink" Target="http://www.cbrc.jp/research/db/TFSEARCH.html" TargetMode="External"/><Relationship Id="rId23" Type="http://schemas.openxmlformats.org/officeDocument/2006/relationships/hyperlink" Target="http://bio.chip.org/mapper" TargetMode="External"/><Relationship Id="rId24" Type="http://schemas.openxmlformats.org/officeDocument/2006/relationships/hyperlink" Target="http://www.genomics.csse.unimelb.edu.au/product-is-rSNP.php" TargetMode="External"/><Relationship Id="rId25" Type="http://schemas.openxmlformats.org/officeDocument/2006/relationships/hyperlink" Target="http://www.regulomedb.org/index" TargetMode="External"/><Relationship Id="rId26" Type="http://schemas.openxmlformats.org/officeDocument/2006/relationships/hyperlink" Target="http://bioconductor.org/" TargetMode="External"/><Relationship Id="rId27" Type="http://schemas.openxmlformats.org/officeDocument/2006/relationships/hyperlink" Target="http://datam.i2r.a-star.edu.sg/ereV3/index.html" TargetMode="External"/><Relationship Id="rId28" Type="http://schemas.openxmlformats.org/officeDocument/2006/relationships/hyperlink" Target="http://jaspar.genereg.net/" TargetMode="External"/><Relationship Id="rId29" Type="http://schemas.openxmlformats.org/officeDocument/2006/relationships/hyperlink" Target="http://zlab.bu.edu/~mfrith/cister.shtml" TargetMode="External"/><Relationship Id="rId30" Type="http://schemas.openxmlformats.org/officeDocument/2006/relationships/hyperlink" Target="http://www.mirbase.org/" TargetMode="External"/><Relationship Id="rId31" Type="http://schemas.openxmlformats.org/officeDocument/2006/relationships/hyperlink" Target="http://www.bigr.medisin.ntnu.no/mirsnpscore/" TargetMode="External"/><Relationship Id="rId32" Type="http://schemas.openxmlformats.org/officeDocument/2006/relationships/hyperlink" Target="http://cmbi.bjmu.edu.cn/mirsnp" TargetMode="External"/><Relationship Id="rId33" Type="http://schemas.openxmlformats.org/officeDocument/2006/relationships/hyperlink" Target="http://www.microrna.org/" TargetMode="External"/><Relationship Id="rId34" Type="http://schemas.openxmlformats.org/officeDocument/2006/relationships/hyperlink" Target="http://compbio.uthsc.edu/miRSNP/" TargetMode="External"/><Relationship Id="rId35" Type="http://schemas.openxmlformats.org/officeDocument/2006/relationships/hyperlink" Target="http://www.patrocles.org/" TargetMode="External"/><Relationship Id="rId36" Type="http://schemas.openxmlformats.org/officeDocument/2006/relationships/hyperlink" Target="http://web.bioinformatics.ic.ac.uk/eqtlexplorer/" TargetMode="External"/><Relationship Id="rId37" Type="http://schemas.openxmlformats.org/officeDocument/2006/relationships/hyperlink" Target="http://statgen.ncsu.edu/eQTLViewer/" TargetMode="External"/><Relationship Id="rId38" Type="http://schemas.openxmlformats.org/officeDocument/2006/relationships/hyperlink" Target="http://cebc.unc.edu/fastmap.html" TargetMode="External"/><Relationship Id="rId39" Type="http://schemas.openxmlformats.org/officeDocument/2006/relationships/hyperlink" Target="http://www.cs.washington.edu/homes/suinlee/lirnet/" TargetMode="External"/><Relationship Id="rId40" Type="http://schemas.openxmlformats.org/officeDocument/2006/relationships/hyperlink" Target="http://rulai.cshl.edu/tools/ESE" TargetMode="External"/><Relationship Id="rId41" Type="http://schemas.openxmlformats.org/officeDocument/2006/relationships/hyperlink" Target="http://esrsearch.tau.ac.il/" TargetMode="External"/><Relationship Id="rId42" Type="http://schemas.openxmlformats.org/officeDocument/2006/relationships/hyperlink" Target="http://genes.mit.edu/fas-ess/" TargetMode="External"/><Relationship Id="rId43" Type="http://schemas.openxmlformats.org/officeDocument/2006/relationships/hyperlink" Target="http://cubweb.biology.columbia.edu/pesx/" TargetMode="External"/><Relationship Id="rId44" Type="http://schemas.openxmlformats.org/officeDocument/2006/relationships/hyperlink" Target="http://genes.mit.edu/burgelab/rescue-ese/" TargetMode="External"/><Relationship Id="rId45" Type="http://schemas.openxmlformats.org/officeDocument/2006/relationships/hyperlink" Target="http://www.umd.be/HSF/" TargetMode="External"/><Relationship Id="rId46" Type="http://schemas.openxmlformats.org/officeDocument/2006/relationships/hyperlink" Target="http://variome.kobic.re.kr/ssSNPTarget/" TargetMode="External"/><Relationship Id="rId47" Type="http://schemas.openxmlformats.org/officeDocument/2006/relationships/hyperlink" Target="http://snpinfo.niehs.nih.gov/" TargetMode="External"/><Relationship Id="rId48" Type="http://schemas.openxmlformats.org/officeDocument/2006/relationships/hyperlink" Target="http://www.imtech.res.in/raghava/polyapred/" TargetMode="External"/><Relationship Id="rId49" Type="http://schemas.openxmlformats.org/officeDocument/2006/relationships/hyperlink" Target="http://rulai.cshl.edu/tools/polyadq/" TargetMode="External"/><Relationship Id="rId50" Type="http://schemas.openxmlformats.org/officeDocument/2006/relationships/hyperlink" Target="http://www.bioinfo.rpi.edu/applications/mfold" TargetMode="External"/><Relationship Id="rId51" Type="http://schemas.openxmlformats.org/officeDocument/2006/relationships/hyperlink" Target="http://bibiserv.techfak.uni-bielefeld.de/pknotsrg" TargetMode="External"/><Relationship Id="rId52" Type="http://schemas.openxmlformats.org/officeDocument/2006/relationships/hyperlink" Target="http://bibiserv.techfak.uni-bielefeld.de/" TargetMode="External"/><Relationship Id="rId53" Type="http://schemas.openxmlformats.org/officeDocument/2006/relationships/hyperlink" Target="http://tagc.univ-mrs.fr/erpin/" TargetMode="External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3:44:00Z</dcterms:created>
  <dc:creator>lcatalbas</dc:creator>
  <dc:description/>
  <cp:keywords/>
  <dc:language>en-US</dc:language>
  <cp:lastModifiedBy>lcatalbas</cp:lastModifiedBy>
  <dcterms:modified xsi:type="dcterms:W3CDTF">2013-04-22T03:45:00Z</dcterms:modified>
  <cp:revision>1</cp:revision>
  <dc:subject/>
  <dc:title/>
</cp:coreProperties>
</file>